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5753A" w14:textId="6818AD76" w:rsidR="00686312" w:rsidRDefault="00686312" w:rsidP="00686312">
      <w:pPr>
        <w:widowControl/>
        <w:suppressAutoHyphens w:val="0"/>
        <w:rPr>
          <w:rFonts w:ascii="Times New Roman" w:eastAsia="Times New Roman" w:hAnsi="Times New Roman" w:cs="Times New Roman"/>
          <w:b/>
          <w:bCs/>
          <w:kern w:val="0"/>
          <w:lang w:val="en-US" w:eastAsia="it-IT" w:bidi="ar-SA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it-IT" w:bidi="ar-SA"/>
        </w:rPr>
        <w:t>It is online t</w:t>
      </w:r>
      <w:r w:rsidRPr="00686312">
        <w:rPr>
          <w:rFonts w:ascii="Times New Roman" w:eastAsia="Times New Roman" w:hAnsi="Times New Roman" w:cs="Times New Roman" w:hint="eastAsia"/>
          <w:b/>
          <w:bCs/>
          <w:kern w:val="0"/>
          <w:lang w:val="en-US" w:eastAsia="it-IT" w:bidi="ar-SA"/>
        </w:rPr>
        <w:t xml:space="preserve">he educational </w:t>
      </w:r>
      <w:proofErr w:type="spellStart"/>
      <w:r w:rsidRPr="00686312">
        <w:rPr>
          <w:rFonts w:ascii="Times New Roman" w:eastAsia="Times New Roman" w:hAnsi="Times New Roman" w:cs="Times New Roman" w:hint="eastAsia"/>
          <w:b/>
          <w:bCs/>
          <w:kern w:val="0"/>
          <w:lang w:val="en-US" w:eastAsia="it-IT" w:bidi="ar-SA"/>
        </w:rPr>
        <w:t>programme</w:t>
      </w:r>
      <w:proofErr w:type="spellEnd"/>
      <w:r w:rsidRPr="00686312">
        <w:rPr>
          <w:rFonts w:ascii="Times New Roman" w:eastAsia="Times New Roman" w:hAnsi="Times New Roman" w:cs="Times New Roman" w:hint="eastAsia"/>
          <w:b/>
          <w:bCs/>
          <w:kern w:val="0"/>
          <w:lang w:val="en-US" w:eastAsia="it-IT" w:bidi="ar-SA"/>
        </w:rPr>
        <w:t xml:space="preserve"> “</w:t>
      </w:r>
      <w:proofErr w:type="spellStart"/>
      <w:r w:rsidRPr="00686312">
        <w:rPr>
          <w:rFonts w:ascii="Times New Roman" w:eastAsia="Times New Roman" w:hAnsi="Times New Roman" w:cs="Times New Roman" w:hint="eastAsia"/>
          <w:b/>
          <w:bCs/>
          <w:kern w:val="0"/>
          <w:lang w:val="en-US" w:eastAsia="it-IT" w:bidi="ar-SA"/>
        </w:rPr>
        <w:t>BehçeTalk</w:t>
      </w:r>
      <w:proofErr w:type="spellEnd"/>
      <w:r w:rsidRPr="00686312">
        <w:rPr>
          <w:rFonts w:ascii="Times New Roman" w:eastAsia="Times New Roman" w:hAnsi="Times New Roman" w:cs="Times New Roman" w:hint="eastAsia"/>
          <w:b/>
          <w:bCs/>
          <w:kern w:val="0"/>
          <w:lang w:val="en-US" w:eastAsia="it-IT" w:bidi="ar-SA"/>
        </w:rPr>
        <w:t>”</w:t>
      </w:r>
    </w:p>
    <w:p w14:paraId="232386AC" w14:textId="77777777" w:rsidR="00686312" w:rsidRPr="00686312" w:rsidRDefault="00686312" w:rsidP="00686312">
      <w:pPr>
        <w:widowControl/>
        <w:suppressAutoHyphens w:val="0"/>
        <w:rPr>
          <w:rFonts w:ascii="Times New Roman" w:eastAsia="Times New Roman" w:hAnsi="Times New Roman" w:cs="Times New Roman"/>
          <w:b/>
          <w:bCs/>
          <w:kern w:val="0"/>
          <w:lang w:val="en-US" w:eastAsia="it-IT" w:bidi="ar-SA"/>
        </w:rPr>
      </w:pPr>
    </w:p>
    <w:p w14:paraId="494E72B5" w14:textId="77777777" w:rsidR="00AD1557" w:rsidRDefault="00686312" w:rsidP="00686312">
      <w:pPr>
        <w:widowControl/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it-IT" w:bidi="ar-SA"/>
        </w:rPr>
      </w:pP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al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k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is an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educational and support program for patients, family members and caregivers living with 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’s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isease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programme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</w:t>
      </w:r>
      <w:r w:rsidRPr="00686312">
        <w:rPr>
          <w:rFonts w:ascii="Times New Roman" w:eastAsia="Times New Roman" w:hAnsi="Times New Roman" w:cs="Times New Roman"/>
          <w:kern w:val="0"/>
          <w:lang w:val="en-US" w:eastAsia="it-IT" w:bidi="ar-SA"/>
        </w:rPr>
        <w:t>has been launched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</w:t>
      </w:r>
      <w:r w:rsidRPr="00686312"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in the 2021 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(behcetclinic-pisa.it/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-talk)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Behçet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Clinic of Pisa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. The 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programm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e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provides patients and clinicians different educational activities dedicated to 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’s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isease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>, including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both Public and Private Talks. </w:t>
      </w:r>
    </w:p>
    <w:p w14:paraId="4C3F1BA5" w14:textId="2ACB0529" w:rsidR="00686312" w:rsidRPr="00686312" w:rsidRDefault="00686312" w:rsidP="00686312">
      <w:pPr>
        <w:widowControl/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it-IT" w:bidi="ar-SA"/>
        </w:rPr>
      </w:pP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The Public Talks 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are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held online and address important aspects of 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’s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isease. </w:t>
      </w:r>
      <w:r w:rsidR="00AD1557"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The Public Talks 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>are</w:t>
      </w:r>
      <w:r w:rsidR="00AD1557"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conducted by the most prominent specialists dealing with </w:t>
      </w:r>
      <w:proofErr w:type="spellStart"/>
      <w:r w:rsidR="00AD1557"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’s</w:t>
      </w:r>
      <w:proofErr w:type="spellEnd"/>
      <w:r w:rsidR="00AD1557"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isease and cover key topics 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>of</w:t>
      </w:r>
      <w:r w:rsidR="00AD1557"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the disease, such as quality of life, pregnancy, therapies and lifestyle, sexuality, impact of the disease on the work.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They 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are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available live (the schedule of the talks 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>i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s available on the website,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https://behcetclinic-pisa.it/behcet-talk-pubblici/) and the recordings 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are always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published in the dedicated website and on the YouTube channel. </w:t>
      </w:r>
    </w:p>
    <w:p w14:paraId="778B0B9B" w14:textId="2FDFB92F" w:rsidR="00AD1557" w:rsidRDefault="00686312" w:rsidP="00686312">
      <w:pPr>
        <w:widowControl/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it-IT" w:bidi="ar-SA"/>
        </w:rPr>
      </w:pP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alk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also carr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ies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out in parallel, a series of group support meetings coordinated by a psychologist with experience in </w:t>
      </w:r>
      <w:proofErr w:type="spellStart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>Behçet’s</w:t>
      </w:r>
      <w:proofErr w:type="spellEnd"/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isease. </w:t>
      </w:r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The support groups are designed for patients and caregivers living with </w:t>
      </w:r>
      <w:proofErr w:type="spellStart"/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>Behçet’s</w:t>
      </w:r>
      <w:proofErr w:type="spellEnd"/>
      <w:r w:rsidR="00AD1557"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disease (including siblings, parents, husbands and wives of patients living with the disease). 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These meetings </w:t>
      </w: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are</w:t>
      </w:r>
      <w:r w:rsidRPr="00686312">
        <w:rPr>
          <w:rFonts w:ascii="Times New Roman" w:eastAsia="Times New Roman" w:hAnsi="Times New Roman" w:cs="Times New Roman" w:hint="eastAsia"/>
          <w:kern w:val="0"/>
          <w:lang w:val="en-US" w:eastAsia="it-IT" w:bidi="ar-SA"/>
        </w:rPr>
        <w:t xml:space="preserve"> dedicated to small groups of about 10 people each and take place on a monthly basis.</w:t>
      </w:r>
    </w:p>
    <w:p w14:paraId="503C654E" w14:textId="43592241" w:rsidR="00C26C64" w:rsidRDefault="00AD1557" w:rsidP="00E175F1">
      <w:pPr>
        <w:widowControl/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it-IT" w:bidi="ar-SA"/>
        </w:rPr>
      </w:pPr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>Programme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it-IT" w:bidi="ar-SA"/>
        </w:rPr>
        <w:t xml:space="preserve"> will be soon launched internationally with Talks held in English and published on the website.</w:t>
      </w:r>
    </w:p>
    <w:p w14:paraId="411A510C" w14:textId="19A4F797" w:rsidR="00785BE1" w:rsidRPr="00E175F1" w:rsidRDefault="00785BE1" w:rsidP="00E175F1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85BE1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40E0BB4A" wp14:editId="2A3620DA">
            <wp:extent cx="6116320" cy="2702336"/>
            <wp:effectExtent l="0" t="0" r="0" b="3175"/>
            <wp:docPr id="1" name="Picture 1" descr="H:\journals\Springer\SpACE\41927\247\author\Lay_summary_image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1927\247\author\Lay_summary_imageR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70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85BE1" w:rsidRPr="00E175F1" w:rsidSect="00E035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1E4EDF"/>
    <w:multiLevelType w:val="hybridMultilevel"/>
    <w:tmpl w:val="B522688E"/>
    <w:lvl w:ilvl="0" w:tplc="0410000F">
      <w:start w:val="1"/>
      <w:numFmt w:val="decimal"/>
      <w:lvlText w:val="%1."/>
      <w:lvlJc w:val="left"/>
      <w:pPr>
        <w:ind w:left="1494" w:hanging="360"/>
      </w:pPr>
    </w:lvl>
    <w:lvl w:ilvl="1" w:tplc="04100019" w:tentative="1">
      <w:start w:val="1"/>
      <w:numFmt w:val="lowerLetter"/>
      <w:lvlText w:val="%2."/>
      <w:lvlJc w:val="left"/>
      <w:pPr>
        <w:ind w:left="2214" w:hanging="360"/>
      </w:pPr>
    </w:lvl>
    <w:lvl w:ilvl="2" w:tplc="0410001B" w:tentative="1">
      <w:start w:val="1"/>
      <w:numFmt w:val="lowerRoman"/>
      <w:lvlText w:val="%3."/>
      <w:lvlJc w:val="right"/>
      <w:pPr>
        <w:ind w:left="2934" w:hanging="180"/>
      </w:pPr>
    </w:lvl>
    <w:lvl w:ilvl="3" w:tplc="0410000F" w:tentative="1">
      <w:start w:val="1"/>
      <w:numFmt w:val="decimal"/>
      <w:lvlText w:val="%4."/>
      <w:lvlJc w:val="left"/>
      <w:pPr>
        <w:ind w:left="3654" w:hanging="360"/>
      </w:pPr>
    </w:lvl>
    <w:lvl w:ilvl="4" w:tplc="04100019" w:tentative="1">
      <w:start w:val="1"/>
      <w:numFmt w:val="lowerLetter"/>
      <w:lvlText w:val="%5."/>
      <w:lvlJc w:val="left"/>
      <w:pPr>
        <w:ind w:left="4374" w:hanging="360"/>
      </w:pPr>
    </w:lvl>
    <w:lvl w:ilvl="5" w:tplc="0410001B" w:tentative="1">
      <w:start w:val="1"/>
      <w:numFmt w:val="lowerRoman"/>
      <w:lvlText w:val="%6."/>
      <w:lvlJc w:val="right"/>
      <w:pPr>
        <w:ind w:left="5094" w:hanging="180"/>
      </w:pPr>
    </w:lvl>
    <w:lvl w:ilvl="6" w:tplc="0410000F" w:tentative="1">
      <w:start w:val="1"/>
      <w:numFmt w:val="decimal"/>
      <w:lvlText w:val="%7."/>
      <w:lvlJc w:val="left"/>
      <w:pPr>
        <w:ind w:left="5814" w:hanging="360"/>
      </w:pPr>
    </w:lvl>
    <w:lvl w:ilvl="7" w:tplc="04100019" w:tentative="1">
      <w:start w:val="1"/>
      <w:numFmt w:val="lowerLetter"/>
      <w:lvlText w:val="%8."/>
      <w:lvlJc w:val="left"/>
      <w:pPr>
        <w:ind w:left="6534" w:hanging="360"/>
      </w:pPr>
    </w:lvl>
    <w:lvl w:ilvl="8" w:tplc="0410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0E7"/>
    <w:rsid w:val="000A40F3"/>
    <w:rsid w:val="000C7B7C"/>
    <w:rsid w:val="000F56E4"/>
    <w:rsid w:val="0019136F"/>
    <w:rsid w:val="001C67C6"/>
    <w:rsid w:val="001C7F99"/>
    <w:rsid w:val="00204833"/>
    <w:rsid w:val="00214EB1"/>
    <w:rsid w:val="00217488"/>
    <w:rsid w:val="00240F1D"/>
    <w:rsid w:val="002E2CC4"/>
    <w:rsid w:val="00305C88"/>
    <w:rsid w:val="003D0AA2"/>
    <w:rsid w:val="004E496C"/>
    <w:rsid w:val="005527B7"/>
    <w:rsid w:val="0059787C"/>
    <w:rsid w:val="005A52F1"/>
    <w:rsid w:val="005E10E7"/>
    <w:rsid w:val="005F3447"/>
    <w:rsid w:val="00604BC0"/>
    <w:rsid w:val="00606D1C"/>
    <w:rsid w:val="00642AB7"/>
    <w:rsid w:val="00686312"/>
    <w:rsid w:val="00736D8A"/>
    <w:rsid w:val="0077426D"/>
    <w:rsid w:val="00782BFA"/>
    <w:rsid w:val="00785BE1"/>
    <w:rsid w:val="007B468A"/>
    <w:rsid w:val="007E002F"/>
    <w:rsid w:val="007F2406"/>
    <w:rsid w:val="00802638"/>
    <w:rsid w:val="008133ED"/>
    <w:rsid w:val="00894766"/>
    <w:rsid w:val="009016DA"/>
    <w:rsid w:val="00924A4A"/>
    <w:rsid w:val="00932048"/>
    <w:rsid w:val="00941425"/>
    <w:rsid w:val="00977940"/>
    <w:rsid w:val="009A7AE6"/>
    <w:rsid w:val="009C14AD"/>
    <w:rsid w:val="00A328C5"/>
    <w:rsid w:val="00AB054A"/>
    <w:rsid w:val="00AD1557"/>
    <w:rsid w:val="00AD6928"/>
    <w:rsid w:val="00B16E04"/>
    <w:rsid w:val="00B24A70"/>
    <w:rsid w:val="00B76028"/>
    <w:rsid w:val="00B953F7"/>
    <w:rsid w:val="00BC0146"/>
    <w:rsid w:val="00C26C64"/>
    <w:rsid w:val="00C273BC"/>
    <w:rsid w:val="00C77CFD"/>
    <w:rsid w:val="00CC0B43"/>
    <w:rsid w:val="00CC143A"/>
    <w:rsid w:val="00DE2D3C"/>
    <w:rsid w:val="00DE4899"/>
    <w:rsid w:val="00E035B5"/>
    <w:rsid w:val="00E175F1"/>
    <w:rsid w:val="00E65095"/>
    <w:rsid w:val="00F26AF6"/>
    <w:rsid w:val="00F506BC"/>
    <w:rsid w:val="00F545B5"/>
    <w:rsid w:val="00F855E2"/>
    <w:rsid w:val="00FA7B96"/>
    <w:rsid w:val="00FE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11DA9"/>
  <w15:chartTrackingRefBased/>
  <w15:docId w15:val="{DEDC8B99-A0BE-B44D-89FF-94B24EFF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488"/>
    <w:pPr>
      <w:widowControl w:val="0"/>
      <w:suppressAutoHyphens/>
    </w:pPr>
    <w:rPr>
      <w:rFonts w:ascii="Liberation Serif" w:hAnsi="Liberation Serif" w:cs="Arial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74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17488"/>
    <w:pPr>
      <w:widowControl/>
      <w:suppressAutoHyphens w:val="0"/>
      <w:spacing w:before="100" w:beforeAutospacing="1" w:after="142" w:line="276" w:lineRule="auto"/>
    </w:pPr>
    <w:rPr>
      <w:rFonts w:ascii="Times New Roman" w:eastAsia="Times New Roman" w:hAnsi="Times New Roman" w:cs="Times New Roman"/>
      <w:kern w:val="0"/>
      <w:lang w:eastAsia="it-IT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447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47"/>
    <w:rPr>
      <w:rFonts w:ascii="Times New Roman" w:eastAsia="SimSun" w:hAnsi="Times New Roman" w:cs="Mangal"/>
      <w:kern w:val="1"/>
      <w:sz w:val="18"/>
      <w:szCs w:val="16"/>
      <w:lang w:eastAsia="zh-CN" w:bidi="hi-IN"/>
    </w:rPr>
  </w:style>
  <w:style w:type="paragraph" w:styleId="ListParagraph">
    <w:name w:val="List Paragraph"/>
    <w:basedOn w:val="Normal"/>
    <w:uiPriority w:val="34"/>
    <w:qFormat/>
    <w:rsid w:val="000F56E4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52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331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247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25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8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4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02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73656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63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5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1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08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3216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59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709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83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1960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23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031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544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57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7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a Talarico</dc:creator>
  <cp:keywords/>
  <dc:description/>
  <cp:lastModifiedBy>Ziaur Rahman Bijli G.</cp:lastModifiedBy>
  <cp:revision>6</cp:revision>
  <dcterms:created xsi:type="dcterms:W3CDTF">2022-01-26T10:47:00Z</dcterms:created>
  <dcterms:modified xsi:type="dcterms:W3CDTF">2022-01-29T15:10:00Z</dcterms:modified>
</cp:coreProperties>
</file>